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5C0C4A" w14:textId="2593D91D" w:rsidR="00D56ECB" w:rsidRPr="00C6289B" w:rsidRDefault="00C6289B" w:rsidP="00D56EC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LEMENTARY MATERIAL</w:t>
      </w:r>
    </w:p>
    <w:p w14:paraId="5981A5E4" w14:textId="77777777" w:rsidR="00D56ECB" w:rsidRPr="00C6289B" w:rsidRDefault="00D56ECB" w:rsidP="00D56EC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8673F2" w14:textId="111AC044" w:rsidR="000A7AF6" w:rsidRPr="00A94917" w:rsidRDefault="00D56ECB" w:rsidP="00D56EC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4917">
        <w:rPr>
          <w:rFonts w:ascii="Times New Roman" w:hAnsi="Times New Roman" w:cs="Times New Roman"/>
          <w:sz w:val="24"/>
          <w:szCs w:val="24"/>
          <w:u w:val="single"/>
          <w:lang w:val="en-US"/>
        </w:rPr>
        <w:t>Table 1</w:t>
      </w:r>
      <w:r w:rsidRPr="00A94917">
        <w:rPr>
          <w:rFonts w:ascii="Times New Roman" w:hAnsi="Times New Roman" w:cs="Times New Roman"/>
          <w:sz w:val="24"/>
          <w:szCs w:val="24"/>
          <w:lang w:val="en-US"/>
        </w:rPr>
        <w:t xml:space="preserve"> - Baseline and obstetric characteristics in cases of uterine rupture.</w:t>
      </w:r>
    </w:p>
    <w:p w14:paraId="69A96008" w14:textId="77777777" w:rsidR="00D56ECB" w:rsidRPr="00A94917" w:rsidRDefault="00D56ECB" w:rsidP="00D56EC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4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440"/>
        <w:gridCol w:w="4050"/>
      </w:tblGrid>
      <w:tr w:rsidR="00D56ECB" w:rsidRPr="00A94917" w14:paraId="7A9E72F4" w14:textId="77777777" w:rsidTr="007E0B3C">
        <w:tc>
          <w:tcPr>
            <w:tcW w:w="4440" w:type="dxa"/>
            <w:shd w:val="clear" w:color="auto" w:fill="E2EFD9"/>
          </w:tcPr>
          <w:p w14:paraId="21D5FB0F" w14:textId="77777777" w:rsidR="00D56ECB" w:rsidRPr="00A94917" w:rsidRDefault="00D56ECB" w:rsidP="007E0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Maternal characteristics</w:t>
            </w:r>
          </w:p>
        </w:tc>
        <w:tc>
          <w:tcPr>
            <w:tcW w:w="4050" w:type="dxa"/>
            <w:shd w:val="clear" w:color="auto" w:fill="E2EFD9"/>
          </w:tcPr>
          <w:p w14:paraId="290D345C" w14:textId="77777777" w:rsidR="00D56ECB" w:rsidRPr="00A94917" w:rsidRDefault="00D56ECB" w:rsidP="007E0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 xml:space="preserve">All cases </w:t>
            </w:r>
            <w:r w:rsidRPr="00A9491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=13</w:t>
            </w:r>
          </w:p>
        </w:tc>
      </w:tr>
      <w:tr w:rsidR="008843C0" w:rsidRPr="00A94917" w14:paraId="6853F8B9" w14:textId="77777777" w:rsidTr="007E0B3C">
        <w:tc>
          <w:tcPr>
            <w:tcW w:w="4440" w:type="dxa"/>
            <w:shd w:val="clear" w:color="auto" w:fill="E2EFD9"/>
          </w:tcPr>
          <w:p w14:paraId="32A012E8" w14:textId="77777777" w:rsidR="008843C0" w:rsidRPr="00A94917" w:rsidRDefault="008843C0" w:rsidP="007E0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  <w:shd w:val="clear" w:color="auto" w:fill="E2EFD9"/>
          </w:tcPr>
          <w:p w14:paraId="42022BB8" w14:textId="77777777" w:rsidR="008843C0" w:rsidRPr="00A94917" w:rsidRDefault="008843C0" w:rsidP="007E0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6ECB" w:rsidRPr="00A94917" w14:paraId="376530D5" w14:textId="77777777" w:rsidTr="007E0B3C">
        <w:tc>
          <w:tcPr>
            <w:tcW w:w="4440" w:type="dxa"/>
          </w:tcPr>
          <w:p w14:paraId="2BACEA10" w14:textId="77777777" w:rsidR="00D56ECB" w:rsidRPr="00A94917" w:rsidRDefault="00D56ECB" w:rsidP="007E0B3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ernal age in years, mean (SD)</w:t>
            </w:r>
          </w:p>
        </w:tc>
        <w:tc>
          <w:tcPr>
            <w:tcW w:w="4050" w:type="dxa"/>
          </w:tcPr>
          <w:p w14:paraId="239C1F30" w14:textId="77777777" w:rsidR="00D56ECB" w:rsidRPr="00A94917" w:rsidRDefault="00D56ECB" w:rsidP="007E0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33.85 (5.08)</w:t>
            </w:r>
          </w:p>
        </w:tc>
      </w:tr>
      <w:tr w:rsidR="00D56ECB" w:rsidRPr="00A94917" w14:paraId="58AD1B4C" w14:textId="77777777" w:rsidTr="007E0B3C">
        <w:tc>
          <w:tcPr>
            <w:tcW w:w="4440" w:type="dxa"/>
          </w:tcPr>
          <w:p w14:paraId="400F1E4A" w14:textId="77777777" w:rsidR="00D56ECB" w:rsidRPr="00A94917" w:rsidRDefault="00D56ECB" w:rsidP="007E0B3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kg/m</w:t>
            </w:r>
            <w:r w:rsidRPr="00A9491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A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ean (SD)</w:t>
            </w:r>
          </w:p>
        </w:tc>
        <w:tc>
          <w:tcPr>
            <w:tcW w:w="4050" w:type="dxa"/>
          </w:tcPr>
          <w:p w14:paraId="1F09DE97" w14:textId="77777777" w:rsidR="00D56ECB" w:rsidRPr="00A94917" w:rsidRDefault="00D56ECB" w:rsidP="007E0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27.77 (3.77)</w:t>
            </w:r>
          </w:p>
        </w:tc>
      </w:tr>
      <w:tr w:rsidR="00D56ECB" w:rsidRPr="00A94917" w14:paraId="21E6DA82" w14:textId="77777777" w:rsidTr="007E0B3C">
        <w:tc>
          <w:tcPr>
            <w:tcW w:w="8490" w:type="dxa"/>
            <w:gridSpan w:val="2"/>
          </w:tcPr>
          <w:p w14:paraId="03FD27A7" w14:textId="77777777" w:rsidR="00D56ECB" w:rsidRPr="00A94917" w:rsidRDefault="00D56ECB" w:rsidP="007E0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Scarred Uterus, n (%)</w:t>
            </w:r>
          </w:p>
        </w:tc>
      </w:tr>
      <w:tr w:rsidR="00D56ECB" w:rsidRPr="00A94917" w14:paraId="27DF2088" w14:textId="77777777" w:rsidTr="007E0B3C">
        <w:tc>
          <w:tcPr>
            <w:tcW w:w="4440" w:type="dxa"/>
          </w:tcPr>
          <w:p w14:paraId="3059607B" w14:textId="77777777" w:rsidR="00D56ECB" w:rsidRPr="00A94917" w:rsidRDefault="00D56ECB" w:rsidP="007E0B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050" w:type="dxa"/>
          </w:tcPr>
          <w:p w14:paraId="6FD70B73" w14:textId="77777777" w:rsidR="00D56ECB" w:rsidRPr="00A94917" w:rsidRDefault="00D56ECB" w:rsidP="007E0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11 (84.6)</w:t>
            </w:r>
          </w:p>
        </w:tc>
      </w:tr>
      <w:tr w:rsidR="00D56ECB" w:rsidRPr="00A94917" w14:paraId="34D0B6B5" w14:textId="77777777" w:rsidTr="007E0B3C">
        <w:tc>
          <w:tcPr>
            <w:tcW w:w="4440" w:type="dxa"/>
          </w:tcPr>
          <w:p w14:paraId="35EFCEA9" w14:textId="77777777" w:rsidR="00D56ECB" w:rsidRPr="00A94917" w:rsidRDefault="00D56ECB" w:rsidP="007E0B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050" w:type="dxa"/>
          </w:tcPr>
          <w:p w14:paraId="4BD7E749" w14:textId="77777777" w:rsidR="00D56ECB" w:rsidRPr="00A94917" w:rsidRDefault="00D56ECB" w:rsidP="007E0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2 (15.4)</w:t>
            </w:r>
          </w:p>
        </w:tc>
      </w:tr>
      <w:tr w:rsidR="00D56ECB" w:rsidRPr="00A94917" w14:paraId="402F5024" w14:textId="77777777" w:rsidTr="007E0B3C">
        <w:tc>
          <w:tcPr>
            <w:tcW w:w="8490" w:type="dxa"/>
            <w:gridSpan w:val="2"/>
          </w:tcPr>
          <w:p w14:paraId="45FE19C4" w14:textId="77777777" w:rsidR="00D56ECB" w:rsidRPr="00A94917" w:rsidRDefault="00D56ECB" w:rsidP="007E0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Parity, n (%)</w:t>
            </w:r>
          </w:p>
        </w:tc>
      </w:tr>
      <w:tr w:rsidR="00D56ECB" w:rsidRPr="00A94917" w14:paraId="3F7C1F91" w14:textId="77777777" w:rsidTr="007E0B3C">
        <w:tc>
          <w:tcPr>
            <w:tcW w:w="4440" w:type="dxa"/>
          </w:tcPr>
          <w:p w14:paraId="72224A0B" w14:textId="77777777" w:rsidR="00D56ECB" w:rsidRPr="00A94917" w:rsidRDefault="00D56ECB" w:rsidP="007E0B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050" w:type="dxa"/>
          </w:tcPr>
          <w:p w14:paraId="287F8773" w14:textId="77777777" w:rsidR="00D56ECB" w:rsidRPr="00A94917" w:rsidRDefault="00D56ECB" w:rsidP="007E0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2 (15.4)</w:t>
            </w:r>
          </w:p>
        </w:tc>
      </w:tr>
      <w:tr w:rsidR="00D56ECB" w:rsidRPr="00A94917" w14:paraId="2922EBD9" w14:textId="77777777" w:rsidTr="007E0B3C">
        <w:tc>
          <w:tcPr>
            <w:tcW w:w="4440" w:type="dxa"/>
          </w:tcPr>
          <w:p w14:paraId="17D3E0E2" w14:textId="77777777" w:rsidR="00D56ECB" w:rsidRPr="00A94917" w:rsidRDefault="00D56ECB" w:rsidP="007E0B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50" w:type="dxa"/>
          </w:tcPr>
          <w:p w14:paraId="36670476" w14:textId="77777777" w:rsidR="00D56ECB" w:rsidRPr="00A94917" w:rsidRDefault="00D56ECB" w:rsidP="007E0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9 (69.2)</w:t>
            </w:r>
          </w:p>
        </w:tc>
      </w:tr>
      <w:tr w:rsidR="00D56ECB" w:rsidRPr="00A94917" w14:paraId="58661583" w14:textId="77777777" w:rsidTr="007E0B3C">
        <w:tc>
          <w:tcPr>
            <w:tcW w:w="4440" w:type="dxa"/>
          </w:tcPr>
          <w:p w14:paraId="3BBEBA86" w14:textId="77777777" w:rsidR="00D56ECB" w:rsidRPr="00A94917" w:rsidRDefault="00000000" w:rsidP="007E0B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Calibri" w:hAnsi="Times New Roman" w:cs="Times New Roman"/>
                  <w:sz w:val="24"/>
                  <w:szCs w:val="24"/>
                </w:rPr>
                <w:tag w:val="goog_rdk_0"/>
                <w:id w:val="2128891096"/>
              </w:sdtPr>
              <w:sdtContent>
                <w:r w:rsidR="00D56ECB" w:rsidRPr="00A94917">
                  <w:rPr>
                    <w:rFonts w:ascii="Times New Roman" w:eastAsia="Arial Unicode MS" w:hAnsi="Times New Roman" w:cs="Times New Roman"/>
                    <w:sz w:val="24"/>
                    <w:szCs w:val="24"/>
                  </w:rPr>
                  <w:t>≥ 2</w:t>
                </w:r>
              </w:sdtContent>
            </w:sdt>
          </w:p>
        </w:tc>
        <w:tc>
          <w:tcPr>
            <w:tcW w:w="4050" w:type="dxa"/>
          </w:tcPr>
          <w:p w14:paraId="1F068697" w14:textId="77777777" w:rsidR="00D56ECB" w:rsidRPr="00A94917" w:rsidRDefault="00D56ECB" w:rsidP="007E0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2 (15.4)</w:t>
            </w:r>
          </w:p>
        </w:tc>
      </w:tr>
      <w:tr w:rsidR="00D56ECB" w:rsidRPr="00A94917" w14:paraId="765CE32A" w14:textId="77777777" w:rsidTr="007E0B3C">
        <w:tc>
          <w:tcPr>
            <w:tcW w:w="4440" w:type="dxa"/>
          </w:tcPr>
          <w:p w14:paraId="5F542771" w14:textId="77777777" w:rsidR="00D56ECB" w:rsidRPr="00A94917" w:rsidRDefault="00D56ECB" w:rsidP="007E0B3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stational age in weeks, mean (SD)</w:t>
            </w:r>
          </w:p>
        </w:tc>
        <w:tc>
          <w:tcPr>
            <w:tcW w:w="4050" w:type="dxa"/>
          </w:tcPr>
          <w:p w14:paraId="3A7A069F" w14:textId="77777777" w:rsidR="00D56ECB" w:rsidRPr="00A94917" w:rsidRDefault="00D56ECB" w:rsidP="007E0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38.46 (1.81)</w:t>
            </w:r>
          </w:p>
        </w:tc>
      </w:tr>
      <w:tr w:rsidR="00D56ECB" w:rsidRPr="00A94917" w14:paraId="2E8B71D2" w14:textId="77777777" w:rsidTr="007E0B3C">
        <w:tc>
          <w:tcPr>
            <w:tcW w:w="8490" w:type="dxa"/>
            <w:gridSpan w:val="2"/>
          </w:tcPr>
          <w:p w14:paraId="6483C78E" w14:textId="77777777" w:rsidR="00D56ECB" w:rsidRPr="00A94917" w:rsidRDefault="00D56ECB" w:rsidP="007E0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Previous caesarean section, n (%)</w:t>
            </w:r>
          </w:p>
        </w:tc>
      </w:tr>
      <w:tr w:rsidR="00D56ECB" w:rsidRPr="00A94917" w14:paraId="12E91055" w14:textId="77777777" w:rsidTr="007E0B3C">
        <w:tc>
          <w:tcPr>
            <w:tcW w:w="4440" w:type="dxa"/>
          </w:tcPr>
          <w:p w14:paraId="369A59F5" w14:textId="77777777" w:rsidR="00D56ECB" w:rsidRPr="00A94917" w:rsidRDefault="00D56ECB" w:rsidP="007E0B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050" w:type="dxa"/>
          </w:tcPr>
          <w:p w14:paraId="5A79EF95" w14:textId="77777777" w:rsidR="00D56ECB" w:rsidRPr="00A94917" w:rsidRDefault="00D56ECB" w:rsidP="007E0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2 (15.4)</w:t>
            </w:r>
          </w:p>
        </w:tc>
      </w:tr>
      <w:tr w:rsidR="00D56ECB" w:rsidRPr="00A94917" w14:paraId="4E003A03" w14:textId="77777777" w:rsidTr="007E0B3C">
        <w:tc>
          <w:tcPr>
            <w:tcW w:w="4440" w:type="dxa"/>
          </w:tcPr>
          <w:p w14:paraId="12244142" w14:textId="77777777" w:rsidR="00D56ECB" w:rsidRPr="00A94917" w:rsidRDefault="00D56ECB" w:rsidP="007E0B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50" w:type="dxa"/>
          </w:tcPr>
          <w:p w14:paraId="13E8332E" w14:textId="77777777" w:rsidR="00D56ECB" w:rsidRPr="00A94917" w:rsidRDefault="00D56ECB" w:rsidP="007E0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10 (76.9)</w:t>
            </w:r>
          </w:p>
        </w:tc>
      </w:tr>
      <w:tr w:rsidR="00D56ECB" w:rsidRPr="00A94917" w14:paraId="05D38035" w14:textId="77777777" w:rsidTr="007E0B3C">
        <w:tc>
          <w:tcPr>
            <w:tcW w:w="4440" w:type="dxa"/>
          </w:tcPr>
          <w:p w14:paraId="79BE57CF" w14:textId="77777777" w:rsidR="00D56ECB" w:rsidRPr="00A94917" w:rsidRDefault="00000000" w:rsidP="007E0B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Calibri" w:hAnsi="Times New Roman" w:cs="Times New Roman"/>
                  <w:sz w:val="24"/>
                  <w:szCs w:val="24"/>
                </w:rPr>
                <w:tag w:val="goog_rdk_1"/>
                <w:id w:val="1297565913"/>
              </w:sdtPr>
              <w:sdtContent>
                <w:r w:rsidR="00D56ECB" w:rsidRPr="00A94917">
                  <w:rPr>
                    <w:rFonts w:ascii="Times New Roman" w:eastAsia="Arial Unicode MS" w:hAnsi="Times New Roman" w:cs="Times New Roman"/>
                    <w:sz w:val="24"/>
                    <w:szCs w:val="24"/>
                  </w:rPr>
                  <w:t>≥ 2</w:t>
                </w:r>
              </w:sdtContent>
            </w:sdt>
          </w:p>
        </w:tc>
        <w:tc>
          <w:tcPr>
            <w:tcW w:w="4050" w:type="dxa"/>
          </w:tcPr>
          <w:p w14:paraId="163B8E6C" w14:textId="77777777" w:rsidR="00D56ECB" w:rsidRPr="00A94917" w:rsidRDefault="00D56ECB" w:rsidP="007E0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1 (7.7)</w:t>
            </w:r>
          </w:p>
        </w:tc>
      </w:tr>
      <w:tr w:rsidR="00D56ECB" w:rsidRPr="00A94917" w14:paraId="796E1B6E" w14:textId="77777777" w:rsidTr="007E0B3C">
        <w:tc>
          <w:tcPr>
            <w:tcW w:w="4440" w:type="dxa"/>
          </w:tcPr>
          <w:p w14:paraId="1DEA22DC" w14:textId="77777777" w:rsidR="00D56ECB" w:rsidRPr="00A94917" w:rsidRDefault="00D56ECB" w:rsidP="007E0B3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pregnancy interval after </w:t>
            </w:r>
            <w:proofErr w:type="spellStart"/>
            <w:r w:rsidRPr="00A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eserean</w:t>
            </w:r>
            <w:proofErr w:type="spellEnd"/>
            <w:r w:rsidRPr="00A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months, mean (SD)</w:t>
            </w:r>
          </w:p>
        </w:tc>
        <w:tc>
          <w:tcPr>
            <w:tcW w:w="4050" w:type="dxa"/>
          </w:tcPr>
          <w:p w14:paraId="3A480ED7" w14:textId="77777777" w:rsidR="00D56ECB" w:rsidRPr="00A94917" w:rsidRDefault="00D56ECB" w:rsidP="007E0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94.64 (62.54)</w:t>
            </w:r>
          </w:p>
        </w:tc>
      </w:tr>
      <w:tr w:rsidR="00D56ECB" w:rsidRPr="00A94917" w14:paraId="186E8038" w14:textId="77777777" w:rsidTr="007E0B3C">
        <w:tc>
          <w:tcPr>
            <w:tcW w:w="8490" w:type="dxa"/>
            <w:gridSpan w:val="2"/>
          </w:tcPr>
          <w:p w14:paraId="101F3630" w14:textId="77777777" w:rsidR="00D56ECB" w:rsidRPr="00A94917" w:rsidRDefault="00D56ECB" w:rsidP="007E0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Labour, n (%)</w:t>
            </w:r>
          </w:p>
        </w:tc>
      </w:tr>
      <w:tr w:rsidR="00D56ECB" w:rsidRPr="00A94917" w14:paraId="0EBF52E0" w14:textId="77777777" w:rsidTr="007E0B3C">
        <w:tc>
          <w:tcPr>
            <w:tcW w:w="4440" w:type="dxa"/>
          </w:tcPr>
          <w:p w14:paraId="6239A155" w14:textId="77777777" w:rsidR="00D56ECB" w:rsidRPr="00A94917" w:rsidRDefault="00D56ECB" w:rsidP="007E0B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Spontaneous labour</w:t>
            </w:r>
          </w:p>
        </w:tc>
        <w:tc>
          <w:tcPr>
            <w:tcW w:w="4050" w:type="dxa"/>
          </w:tcPr>
          <w:p w14:paraId="57EF3489" w14:textId="77777777" w:rsidR="00D56ECB" w:rsidRPr="00A94917" w:rsidRDefault="00D56ECB" w:rsidP="007E0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10 (76.9)</w:t>
            </w:r>
          </w:p>
        </w:tc>
      </w:tr>
      <w:tr w:rsidR="00D56ECB" w:rsidRPr="00A94917" w14:paraId="05A2EB8A" w14:textId="77777777" w:rsidTr="007E0B3C">
        <w:tc>
          <w:tcPr>
            <w:tcW w:w="4440" w:type="dxa"/>
          </w:tcPr>
          <w:p w14:paraId="5CDB0C74" w14:textId="77777777" w:rsidR="00D56ECB" w:rsidRPr="00A94917" w:rsidRDefault="00D56ECB" w:rsidP="007E0B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Induction of labour</w:t>
            </w:r>
          </w:p>
        </w:tc>
        <w:tc>
          <w:tcPr>
            <w:tcW w:w="4050" w:type="dxa"/>
          </w:tcPr>
          <w:p w14:paraId="5A799701" w14:textId="77777777" w:rsidR="00D56ECB" w:rsidRPr="00A94917" w:rsidRDefault="00D56ECB" w:rsidP="007E0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3 (23.1)</w:t>
            </w:r>
          </w:p>
        </w:tc>
      </w:tr>
    </w:tbl>
    <w:p w14:paraId="5632CF5E" w14:textId="77777777" w:rsidR="00D56ECB" w:rsidRPr="00A94917" w:rsidRDefault="00D56ECB" w:rsidP="00D56EC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4917">
        <w:rPr>
          <w:rFonts w:ascii="Times New Roman" w:hAnsi="Times New Roman" w:cs="Times New Roman"/>
          <w:sz w:val="24"/>
          <w:szCs w:val="24"/>
          <w:lang w:val="en-US"/>
        </w:rPr>
        <w:t xml:space="preserve">BMI, body mass index; SD, standard deviation. </w:t>
      </w:r>
    </w:p>
    <w:p w14:paraId="433494DF" w14:textId="77777777" w:rsidR="00A94917" w:rsidRPr="00A94917" w:rsidRDefault="00A94917" w:rsidP="00D56EC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3B725F" w14:textId="77777777" w:rsidR="00A94917" w:rsidRPr="00A94917" w:rsidRDefault="00A94917" w:rsidP="00D56EC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A684DA" w14:textId="77777777" w:rsidR="00A94917" w:rsidRPr="00A94917" w:rsidRDefault="00A94917" w:rsidP="00D56EC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5727E51" w14:textId="77777777" w:rsidR="00A94917" w:rsidRPr="00A94917" w:rsidRDefault="00A94917" w:rsidP="00D56EC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FA157F" w14:textId="77777777" w:rsidR="00A94917" w:rsidRPr="00A94917" w:rsidRDefault="00A94917" w:rsidP="00D56EC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AF9203" w14:textId="77777777" w:rsidR="00A94917" w:rsidRPr="00A94917" w:rsidRDefault="00A94917" w:rsidP="00D56EC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0FA2515" w14:textId="6D1779FB" w:rsidR="00D56ECB" w:rsidRPr="00D56ECB" w:rsidRDefault="00D56ECB" w:rsidP="00D56ECB">
      <w:pPr>
        <w:rPr>
          <w:rFonts w:ascii="Times New Roman" w:eastAsia="Arial" w:hAnsi="Times New Roman" w:cs="Times New Roman"/>
          <w:kern w:val="0"/>
          <w:sz w:val="24"/>
          <w:szCs w:val="24"/>
          <w:lang w:val="en-US" w:eastAsia="pt-PT"/>
          <w14:ligatures w14:val="none"/>
        </w:rPr>
      </w:pPr>
      <w:r w:rsidRPr="00D56ECB">
        <w:rPr>
          <w:rFonts w:ascii="Times New Roman" w:eastAsia="Arial" w:hAnsi="Times New Roman" w:cs="Times New Roman"/>
          <w:kern w:val="0"/>
          <w:sz w:val="24"/>
          <w:szCs w:val="24"/>
          <w:u w:val="single"/>
          <w:lang w:val="en-US" w:eastAsia="pt-PT"/>
          <w14:ligatures w14:val="none"/>
        </w:rPr>
        <w:t>Table 2</w:t>
      </w:r>
      <w:r w:rsidRPr="00D56ECB">
        <w:rPr>
          <w:rFonts w:ascii="Times New Roman" w:eastAsia="Arial" w:hAnsi="Times New Roman" w:cs="Times New Roman"/>
          <w:kern w:val="0"/>
          <w:sz w:val="24"/>
          <w:szCs w:val="24"/>
          <w:lang w:val="en-US" w:eastAsia="pt-PT"/>
          <w14:ligatures w14:val="none"/>
        </w:rPr>
        <w:t xml:space="preserve"> - Signs and symptoms of uterine rupture.</w:t>
      </w:r>
    </w:p>
    <w:tbl>
      <w:tblPr>
        <w:tblW w:w="84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47"/>
        <w:gridCol w:w="4247"/>
      </w:tblGrid>
      <w:tr w:rsidR="00D56ECB" w:rsidRPr="00D56ECB" w14:paraId="3E640D80" w14:textId="77777777" w:rsidTr="007E0B3C">
        <w:tc>
          <w:tcPr>
            <w:tcW w:w="4247" w:type="dxa"/>
            <w:shd w:val="clear" w:color="auto" w:fill="E2EFD9"/>
          </w:tcPr>
          <w:p w14:paraId="076D647C" w14:textId="77777777" w:rsidR="00D56ECB" w:rsidRPr="00D56ECB" w:rsidRDefault="00D56ECB" w:rsidP="00D56ECB">
            <w:pPr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6ECB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  <w:t>Signs and symptoms</w:t>
            </w:r>
          </w:p>
        </w:tc>
        <w:tc>
          <w:tcPr>
            <w:tcW w:w="4247" w:type="dxa"/>
            <w:shd w:val="clear" w:color="auto" w:fill="E2EFD9"/>
          </w:tcPr>
          <w:p w14:paraId="0AB491F6" w14:textId="77777777" w:rsidR="00D56ECB" w:rsidRPr="00D56ECB" w:rsidRDefault="00D56ECB" w:rsidP="00D56ECB">
            <w:pPr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6ECB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  <w:t xml:space="preserve">All cases </w:t>
            </w:r>
            <w:r w:rsidRPr="00D56ECB">
              <w:rPr>
                <w:rFonts w:ascii="Times New Roman" w:eastAsia="Arial" w:hAnsi="Times New Roman" w:cs="Times New Roman"/>
                <w:i/>
                <w:kern w:val="0"/>
                <w:sz w:val="24"/>
                <w:szCs w:val="24"/>
                <w:lang w:eastAsia="pt-PT"/>
                <w14:ligatures w14:val="none"/>
              </w:rPr>
              <w:t>n</w:t>
            </w:r>
            <w:r w:rsidRPr="00D56ECB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  <w:t>=13</w:t>
            </w:r>
          </w:p>
          <w:p w14:paraId="4C504496" w14:textId="77777777" w:rsidR="00D56ECB" w:rsidRPr="00D56ECB" w:rsidRDefault="00D56ECB" w:rsidP="00D56ECB">
            <w:pPr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6ECB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  <w:t>n (%)</w:t>
            </w:r>
          </w:p>
        </w:tc>
      </w:tr>
      <w:tr w:rsidR="00D56ECB" w:rsidRPr="00D56ECB" w14:paraId="72446B40" w14:textId="77777777" w:rsidTr="007E0B3C">
        <w:tc>
          <w:tcPr>
            <w:tcW w:w="4247" w:type="dxa"/>
          </w:tcPr>
          <w:p w14:paraId="1F66CDA1" w14:textId="77777777" w:rsidR="00D56ECB" w:rsidRPr="00D56ECB" w:rsidRDefault="00D56ECB" w:rsidP="00D56ECB">
            <w:pPr>
              <w:jc w:val="both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6ECB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  <w:t>Abnormal CTG</w:t>
            </w:r>
          </w:p>
        </w:tc>
        <w:tc>
          <w:tcPr>
            <w:tcW w:w="4247" w:type="dxa"/>
          </w:tcPr>
          <w:p w14:paraId="45EB6311" w14:textId="77777777" w:rsidR="00D56ECB" w:rsidRPr="00D56ECB" w:rsidRDefault="00D56ECB" w:rsidP="00D56ECB">
            <w:pPr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6ECB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  <w:t>10 (76.9)</w:t>
            </w:r>
          </w:p>
        </w:tc>
      </w:tr>
      <w:tr w:rsidR="00D56ECB" w:rsidRPr="00D56ECB" w14:paraId="471DB334" w14:textId="77777777" w:rsidTr="007E0B3C">
        <w:tc>
          <w:tcPr>
            <w:tcW w:w="4247" w:type="dxa"/>
          </w:tcPr>
          <w:p w14:paraId="45D35B8E" w14:textId="77777777" w:rsidR="00D56ECB" w:rsidRPr="00D56ECB" w:rsidRDefault="00D56ECB" w:rsidP="00D56ECB">
            <w:pPr>
              <w:jc w:val="both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6ECB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  <w:t>Abdominal pain</w:t>
            </w:r>
          </w:p>
        </w:tc>
        <w:tc>
          <w:tcPr>
            <w:tcW w:w="4247" w:type="dxa"/>
          </w:tcPr>
          <w:p w14:paraId="586C203D" w14:textId="77777777" w:rsidR="00D56ECB" w:rsidRPr="00D56ECB" w:rsidRDefault="00D56ECB" w:rsidP="00D56ECB">
            <w:pPr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6ECB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  <w:t>3 (23.1)</w:t>
            </w:r>
          </w:p>
        </w:tc>
      </w:tr>
      <w:tr w:rsidR="00D56ECB" w:rsidRPr="00D56ECB" w14:paraId="3C8DFAFC" w14:textId="77777777" w:rsidTr="007E0B3C">
        <w:tc>
          <w:tcPr>
            <w:tcW w:w="4247" w:type="dxa"/>
          </w:tcPr>
          <w:p w14:paraId="5970B312" w14:textId="77777777" w:rsidR="00D56ECB" w:rsidRPr="00D56ECB" w:rsidRDefault="00D56ECB" w:rsidP="00D56ECB">
            <w:pPr>
              <w:jc w:val="both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6ECB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  <w:t>Loss of fetal station</w:t>
            </w:r>
          </w:p>
        </w:tc>
        <w:tc>
          <w:tcPr>
            <w:tcW w:w="4247" w:type="dxa"/>
          </w:tcPr>
          <w:p w14:paraId="5392A9EE" w14:textId="77777777" w:rsidR="00D56ECB" w:rsidRPr="00D56ECB" w:rsidRDefault="00D56ECB" w:rsidP="00D56ECB">
            <w:pPr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6ECB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  <w:t>2 (15.4)</w:t>
            </w:r>
          </w:p>
        </w:tc>
      </w:tr>
      <w:tr w:rsidR="00D56ECB" w:rsidRPr="00D56ECB" w14:paraId="5407E1F5" w14:textId="77777777" w:rsidTr="007E0B3C">
        <w:tc>
          <w:tcPr>
            <w:tcW w:w="4247" w:type="dxa"/>
          </w:tcPr>
          <w:p w14:paraId="2DE26220" w14:textId="77777777" w:rsidR="00D56ECB" w:rsidRPr="00D56ECB" w:rsidRDefault="00D56ECB" w:rsidP="00D56ECB">
            <w:pPr>
              <w:jc w:val="both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6ECB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  <w:t>Vaginal bleeding</w:t>
            </w:r>
          </w:p>
        </w:tc>
        <w:tc>
          <w:tcPr>
            <w:tcW w:w="4247" w:type="dxa"/>
          </w:tcPr>
          <w:p w14:paraId="60DB3187" w14:textId="77777777" w:rsidR="00D56ECB" w:rsidRPr="00D56ECB" w:rsidRDefault="00D56ECB" w:rsidP="00D56ECB">
            <w:pPr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6ECB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  <w:t>1 (7.7)</w:t>
            </w:r>
          </w:p>
        </w:tc>
      </w:tr>
      <w:tr w:rsidR="00D56ECB" w:rsidRPr="00D56ECB" w14:paraId="6B5F8537" w14:textId="77777777" w:rsidTr="007E0B3C">
        <w:tc>
          <w:tcPr>
            <w:tcW w:w="4247" w:type="dxa"/>
          </w:tcPr>
          <w:p w14:paraId="4D744CA5" w14:textId="77777777" w:rsidR="00D56ECB" w:rsidRPr="00D56ECB" w:rsidRDefault="00D56ECB" w:rsidP="00D56ECB">
            <w:pPr>
              <w:jc w:val="both"/>
              <w:rPr>
                <w:rFonts w:ascii="Times New Roman" w:eastAsia="Arial" w:hAnsi="Times New Roman" w:cs="Times New Roman"/>
                <w:kern w:val="0"/>
                <w:sz w:val="24"/>
                <w:szCs w:val="24"/>
                <w:highlight w:val="yellow"/>
                <w:lang w:eastAsia="pt-PT"/>
                <w14:ligatures w14:val="none"/>
              </w:rPr>
            </w:pPr>
            <w:r w:rsidRPr="00D56ECB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  <w:t>Shoulder pain</w:t>
            </w:r>
          </w:p>
        </w:tc>
        <w:tc>
          <w:tcPr>
            <w:tcW w:w="4247" w:type="dxa"/>
          </w:tcPr>
          <w:p w14:paraId="01AD2B37" w14:textId="77777777" w:rsidR="00D56ECB" w:rsidRPr="00D56ECB" w:rsidRDefault="00D56ECB" w:rsidP="00D56ECB">
            <w:pPr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highlight w:val="yellow"/>
                <w:lang w:eastAsia="pt-PT"/>
                <w14:ligatures w14:val="none"/>
              </w:rPr>
            </w:pPr>
            <w:r w:rsidRPr="00D56ECB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  <w:t>1 (7.7)</w:t>
            </w:r>
          </w:p>
        </w:tc>
      </w:tr>
      <w:tr w:rsidR="00D56ECB" w:rsidRPr="00D56ECB" w14:paraId="3913CFA4" w14:textId="77777777" w:rsidTr="007E0B3C">
        <w:tc>
          <w:tcPr>
            <w:tcW w:w="4247" w:type="dxa"/>
          </w:tcPr>
          <w:p w14:paraId="4A867D94" w14:textId="77777777" w:rsidR="00D56ECB" w:rsidRPr="00D56ECB" w:rsidRDefault="00D56ECB" w:rsidP="00D56ECB">
            <w:pPr>
              <w:jc w:val="both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6ECB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  <w:t>Asymptomatic</w:t>
            </w:r>
          </w:p>
        </w:tc>
        <w:tc>
          <w:tcPr>
            <w:tcW w:w="4247" w:type="dxa"/>
          </w:tcPr>
          <w:p w14:paraId="248C6538" w14:textId="77777777" w:rsidR="00D56ECB" w:rsidRPr="00D56ECB" w:rsidRDefault="00D56ECB" w:rsidP="00D56ECB">
            <w:pPr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6ECB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  <w:t>2 (15.4)</w:t>
            </w:r>
          </w:p>
        </w:tc>
      </w:tr>
    </w:tbl>
    <w:p w14:paraId="48118631" w14:textId="2624A3AE" w:rsidR="00D56ECB" w:rsidRPr="00A94917" w:rsidRDefault="00D56ECB" w:rsidP="00D56ECB">
      <w:pPr>
        <w:rPr>
          <w:rFonts w:ascii="Times New Roman" w:eastAsia="Arial" w:hAnsi="Times New Roman" w:cs="Times New Roman"/>
          <w:kern w:val="0"/>
          <w:sz w:val="24"/>
          <w:szCs w:val="24"/>
          <w:lang w:eastAsia="pt-PT"/>
          <w14:ligatures w14:val="none"/>
        </w:rPr>
      </w:pPr>
      <w:r w:rsidRPr="00D56ECB">
        <w:rPr>
          <w:rFonts w:ascii="Times New Roman" w:eastAsia="Arial" w:hAnsi="Times New Roman" w:cs="Times New Roman"/>
          <w:kern w:val="0"/>
          <w:sz w:val="24"/>
          <w:szCs w:val="24"/>
          <w:lang w:eastAsia="pt-PT"/>
          <w14:ligatures w14:val="none"/>
        </w:rPr>
        <w:t>CTG, cardiotocography.</w:t>
      </w:r>
    </w:p>
    <w:p w14:paraId="58489D40" w14:textId="77777777" w:rsidR="00D56ECB" w:rsidRPr="00A94917" w:rsidRDefault="00D56ECB" w:rsidP="00D56ECB">
      <w:pPr>
        <w:rPr>
          <w:rFonts w:ascii="Times New Roman" w:eastAsia="Arial" w:hAnsi="Times New Roman" w:cs="Times New Roman"/>
          <w:kern w:val="0"/>
          <w:sz w:val="24"/>
          <w:szCs w:val="24"/>
          <w:lang w:eastAsia="pt-PT"/>
          <w14:ligatures w14:val="none"/>
        </w:rPr>
      </w:pPr>
    </w:p>
    <w:p w14:paraId="764441E4" w14:textId="77777777" w:rsidR="00A94917" w:rsidRPr="00A94917" w:rsidRDefault="00A94917" w:rsidP="00A94917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36E51229" w14:textId="77777777" w:rsidR="00A94917" w:rsidRPr="00A94917" w:rsidRDefault="00A94917" w:rsidP="00A94917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6502F2D8" w14:textId="77777777" w:rsidR="00A94917" w:rsidRPr="00A94917" w:rsidRDefault="00A94917" w:rsidP="00A94917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3C5410EA" w14:textId="77777777" w:rsidR="00A94917" w:rsidRPr="00A94917" w:rsidRDefault="00A94917" w:rsidP="00A94917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732DEA84" w14:textId="77777777" w:rsidR="00A94917" w:rsidRPr="00A94917" w:rsidRDefault="00A94917" w:rsidP="00A94917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3A1C124C" w14:textId="77777777" w:rsidR="00A94917" w:rsidRPr="00A94917" w:rsidRDefault="00A94917" w:rsidP="00A94917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5470AB63" w14:textId="77777777" w:rsidR="00A94917" w:rsidRPr="00A94917" w:rsidRDefault="00A94917" w:rsidP="00A94917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20B59D54" w14:textId="77777777" w:rsidR="00A94917" w:rsidRPr="00A94917" w:rsidRDefault="00A94917" w:rsidP="00A94917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1CCD7F86" w14:textId="77777777" w:rsidR="00A94917" w:rsidRPr="00A94917" w:rsidRDefault="00A94917" w:rsidP="00A94917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6BA70E18" w14:textId="77777777" w:rsidR="00A94917" w:rsidRPr="00A94917" w:rsidRDefault="00A94917" w:rsidP="00A94917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3156475E" w14:textId="77777777" w:rsidR="00A94917" w:rsidRPr="00A94917" w:rsidRDefault="00A94917" w:rsidP="00A94917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57AD71FA" w14:textId="77777777" w:rsidR="00A94917" w:rsidRPr="00A94917" w:rsidRDefault="00A94917" w:rsidP="00A94917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29888FCE" w14:textId="77777777" w:rsidR="00A94917" w:rsidRPr="00A94917" w:rsidRDefault="00A94917" w:rsidP="00A94917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1549675A" w14:textId="77777777" w:rsidR="00A94917" w:rsidRPr="00A94917" w:rsidRDefault="00A94917" w:rsidP="00A94917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1849AE50" w14:textId="77777777" w:rsidR="00A94917" w:rsidRPr="00A94917" w:rsidRDefault="00A94917" w:rsidP="00A94917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68CDB3AE" w14:textId="77777777" w:rsidR="00A94917" w:rsidRPr="00A94917" w:rsidRDefault="00A94917" w:rsidP="00A94917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74B2D540" w14:textId="77777777" w:rsidR="00A94917" w:rsidRPr="00A94917" w:rsidRDefault="00A94917" w:rsidP="00A94917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5FEB85F0" w14:textId="77777777" w:rsidR="00A94917" w:rsidRPr="00A94917" w:rsidRDefault="00A94917" w:rsidP="00A94917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283C8916" w14:textId="77777777" w:rsidR="00A94917" w:rsidRPr="00A94917" w:rsidRDefault="00A94917" w:rsidP="00A94917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19B5A7AD" w14:textId="697E2ACA" w:rsidR="00A94917" w:rsidRPr="00A94917" w:rsidRDefault="00A94917" w:rsidP="00A9491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4917">
        <w:rPr>
          <w:rFonts w:ascii="Times New Roman" w:hAnsi="Times New Roman" w:cs="Times New Roman"/>
          <w:sz w:val="24"/>
          <w:szCs w:val="24"/>
          <w:u w:val="single"/>
          <w:lang w:val="en-US"/>
        </w:rPr>
        <w:t>Table 3</w:t>
      </w:r>
      <w:r w:rsidRPr="00A94917">
        <w:rPr>
          <w:rFonts w:ascii="Times New Roman" w:hAnsi="Times New Roman" w:cs="Times New Roman"/>
          <w:sz w:val="24"/>
          <w:szCs w:val="24"/>
          <w:lang w:val="en-US"/>
        </w:rPr>
        <w:t xml:space="preserve"> - Maternal and neonatal complications.</w:t>
      </w:r>
    </w:p>
    <w:tbl>
      <w:tblPr>
        <w:tblW w:w="84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995"/>
        <w:gridCol w:w="3495"/>
      </w:tblGrid>
      <w:tr w:rsidR="00A94917" w:rsidRPr="00A94917" w14:paraId="769013FA" w14:textId="77777777" w:rsidTr="007E0B3C">
        <w:tc>
          <w:tcPr>
            <w:tcW w:w="4995" w:type="dxa"/>
            <w:shd w:val="clear" w:color="auto" w:fill="E2EFD9"/>
          </w:tcPr>
          <w:p w14:paraId="68EE48A0" w14:textId="77777777" w:rsidR="00A94917" w:rsidRPr="00A94917" w:rsidRDefault="00A94917" w:rsidP="007E0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Complications</w:t>
            </w:r>
          </w:p>
        </w:tc>
        <w:tc>
          <w:tcPr>
            <w:tcW w:w="3495" w:type="dxa"/>
            <w:shd w:val="clear" w:color="auto" w:fill="E2EFD9"/>
          </w:tcPr>
          <w:p w14:paraId="1865057C" w14:textId="77777777" w:rsidR="00A94917" w:rsidRPr="00A94917" w:rsidRDefault="00A94917" w:rsidP="007E0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 xml:space="preserve">All cases </w:t>
            </w:r>
            <w:r w:rsidRPr="00A9491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=13</w:t>
            </w:r>
          </w:p>
        </w:tc>
      </w:tr>
      <w:tr w:rsidR="00A94917" w:rsidRPr="00A94917" w14:paraId="186FE92E" w14:textId="77777777" w:rsidTr="007E0B3C">
        <w:tc>
          <w:tcPr>
            <w:tcW w:w="8490" w:type="dxa"/>
            <w:gridSpan w:val="2"/>
          </w:tcPr>
          <w:p w14:paraId="105B44ED" w14:textId="77777777" w:rsidR="00A94917" w:rsidRPr="00A94917" w:rsidRDefault="00A94917" w:rsidP="007E0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Maternal complications n (%)</w:t>
            </w:r>
          </w:p>
        </w:tc>
      </w:tr>
      <w:tr w:rsidR="00A94917" w:rsidRPr="00A94917" w14:paraId="6506A6FB" w14:textId="77777777" w:rsidTr="007E0B3C">
        <w:tc>
          <w:tcPr>
            <w:tcW w:w="4995" w:type="dxa"/>
          </w:tcPr>
          <w:p w14:paraId="18513C37" w14:textId="77777777" w:rsidR="00A94917" w:rsidRPr="00A94917" w:rsidRDefault="00A94917" w:rsidP="007E0B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Maternal death</w:t>
            </w:r>
          </w:p>
        </w:tc>
        <w:tc>
          <w:tcPr>
            <w:tcW w:w="3495" w:type="dxa"/>
          </w:tcPr>
          <w:p w14:paraId="7F7FCDC9" w14:textId="77777777" w:rsidR="00A94917" w:rsidRPr="00A94917" w:rsidRDefault="00A94917" w:rsidP="007E0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A94917" w:rsidRPr="00A94917" w14:paraId="22EF74A9" w14:textId="77777777" w:rsidTr="007E0B3C">
        <w:tc>
          <w:tcPr>
            <w:tcW w:w="4995" w:type="dxa"/>
          </w:tcPr>
          <w:p w14:paraId="4B40DAE7" w14:textId="77777777" w:rsidR="00A94917" w:rsidRPr="00A94917" w:rsidRDefault="00A94917" w:rsidP="007E0B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Postpartum haemorrhage</w:t>
            </w:r>
          </w:p>
        </w:tc>
        <w:tc>
          <w:tcPr>
            <w:tcW w:w="3495" w:type="dxa"/>
          </w:tcPr>
          <w:p w14:paraId="121AA317" w14:textId="77777777" w:rsidR="00A94917" w:rsidRPr="00A94917" w:rsidRDefault="00A94917" w:rsidP="007E0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8 (61.5)</w:t>
            </w:r>
          </w:p>
        </w:tc>
      </w:tr>
      <w:tr w:rsidR="00A94917" w:rsidRPr="00A94917" w14:paraId="1DBB143E" w14:textId="77777777" w:rsidTr="007E0B3C">
        <w:tc>
          <w:tcPr>
            <w:tcW w:w="4995" w:type="dxa"/>
          </w:tcPr>
          <w:p w14:paraId="575B3FED" w14:textId="77777777" w:rsidR="00A94917" w:rsidRPr="00A94917" w:rsidRDefault="00A94917" w:rsidP="007E0B3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partum haemorrhage in mL, mean (SD)</w:t>
            </w:r>
          </w:p>
        </w:tc>
        <w:tc>
          <w:tcPr>
            <w:tcW w:w="3495" w:type="dxa"/>
          </w:tcPr>
          <w:p w14:paraId="62B03A57" w14:textId="77777777" w:rsidR="00A94917" w:rsidRPr="00A94917" w:rsidRDefault="00A94917" w:rsidP="007E0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812.50 (258.78)</w:t>
            </w:r>
          </w:p>
        </w:tc>
      </w:tr>
      <w:tr w:rsidR="00A94917" w:rsidRPr="00A94917" w14:paraId="6B0FDA29" w14:textId="77777777" w:rsidTr="007E0B3C">
        <w:trPr>
          <w:trHeight w:val="245"/>
        </w:trPr>
        <w:tc>
          <w:tcPr>
            <w:tcW w:w="4995" w:type="dxa"/>
          </w:tcPr>
          <w:p w14:paraId="2D0452EF" w14:textId="77777777" w:rsidR="00A94917" w:rsidRPr="00A94917" w:rsidRDefault="00A94917" w:rsidP="007E0B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 xml:space="preserve">     500–1000 mL</w:t>
            </w:r>
          </w:p>
        </w:tc>
        <w:tc>
          <w:tcPr>
            <w:tcW w:w="3495" w:type="dxa"/>
          </w:tcPr>
          <w:p w14:paraId="19EE6E72" w14:textId="77777777" w:rsidR="00A94917" w:rsidRPr="00A94917" w:rsidRDefault="00A94917" w:rsidP="007E0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3 (23.1)</w:t>
            </w:r>
          </w:p>
        </w:tc>
      </w:tr>
      <w:tr w:rsidR="00A94917" w:rsidRPr="00A94917" w14:paraId="7111DF99" w14:textId="77777777" w:rsidTr="007E0B3C">
        <w:tc>
          <w:tcPr>
            <w:tcW w:w="4995" w:type="dxa"/>
          </w:tcPr>
          <w:p w14:paraId="5A31536D" w14:textId="77777777" w:rsidR="00A94917" w:rsidRPr="00A94917" w:rsidRDefault="00000000" w:rsidP="007E0B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Calibri" w:hAnsi="Times New Roman" w:cs="Times New Roman"/>
                  <w:sz w:val="24"/>
                  <w:szCs w:val="24"/>
                </w:rPr>
                <w:tag w:val="goog_rdk_2"/>
                <w:id w:val="23372863"/>
              </w:sdtPr>
              <w:sdtContent>
                <w:r w:rsidR="00A94917" w:rsidRPr="00A94917">
                  <w:rPr>
                    <w:rFonts w:ascii="Times New Roman" w:eastAsia="Arial Unicode MS" w:hAnsi="Times New Roman" w:cs="Times New Roman"/>
                    <w:sz w:val="24"/>
                    <w:szCs w:val="24"/>
                  </w:rPr>
                  <w:t xml:space="preserve">     ≥1000 mL</w:t>
                </w:r>
              </w:sdtContent>
            </w:sdt>
          </w:p>
        </w:tc>
        <w:tc>
          <w:tcPr>
            <w:tcW w:w="3495" w:type="dxa"/>
          </w:tcPr>
          <w:p w14:paraId="315A523E" w14:textId="77777777" w:rsidR="00A94917" w:rsidRPr="00A94917" w:rsidRDefault="00A94917" w:rsidP="007E0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5 (38.5)</w:t>
            </w:r>
          </w:p>
        </w:tc>
      </w:tr>
      <w:tr w:rsidR="00A94917" w:rsidRPr="00A94917" w14:paraId="56AFB357" w14:textId="77777777" w:rsidTr="007E0B3C">
        <w:tc>
          <w:tcPr>
            <w:tcW w:w="4995" w:type="dxa"/>
          </w:tcPr>
          <w:p w14:paraId="55BBF0EF" w14:textId="77777777" w:rsidR="00A94917" w:rsidRPr="00A94917" w:rsidRDefault="00A94917" w:rsidP="007E0B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Blood transfusion</w:t>
            </w:r>
          </w:p>
        </w:tc>
        <w:tc>
          <w:tcPr>
            <w:tcW w:w="3495" w:type="dxa"/>
          </w:tcPr>
          <w:p w14:paraId="2616E082" w14:textId="77777777" w:rsidR="00A94917" w:rsidRPr="00A94917" w:rsidRDefault="00A94917" w:rsidP="007E0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5 (38.5)</w:t>
            </w:r>
          </w:p>
        </w:tc>
      </w:tr>
      <w:tr w:rsidR="00A94917" w:rsidRPr="00A94917" w14:paraId="0A38D846" w14:textId="77777777" w:rsidTr="007E0B3C">
        <w:tc>
          <w:tcPr>
            <w:tcW w:w="4995" w:type="dxa"/>
          </w:tcPr>
          <w:p w14:paraId="2D8001D3" w14:textId="77777777" w:rsidR="00A94917" w:rsidRPr="00A94917" w:rsidRDefault="00A94917" w:rsidP="007E0B3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admission in days, mean (SD)</w:t>
            </w:r>
          </w:p>
        </w:tc>
        <w:tc>
          <w:tcPr>
            <w:tcW w:w="3495" w:type="dxa"/>
          </w:tcPr>
          <w:p w14:paraId="22D2C0BD" w14:textId="77777777" w:rsidR="00A94917" w:rsidRPr="00A94917" w:rsidRDefault="00A94917" w:rsidP="007E0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4.85 (2.79)</w:t>
            </w:r>
          </w:p>
        </w:tc>
      </w:tr>
      <w:tr w:rsidR="00A94917" w:rsidRPr="00A94917" w14:paraId="7511435A" w14:textId="77777777" w:rsidTr="007E0B3C">
        <w:tc>
          <w:tcPr>
            <w:tcW w:w="4995" w:type="dxa"/>
          </w:tcPr>
          <w:p w14:paraId="41CD9F17" w14:textId="77777777" w:rsidR="00A94917" w:rsidRPr="00A94917" w:rsidRDefault="00A94917" w:rsidP="007E0B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Hospital admission &gt; 5 days</w:t>
            </w:r>
          </w:p>
        </w:tc>
        <w:tc>
          <w:tcPr>
            <w:tcW w:w="3495" w:type="dxa"/>
          </w:tcPr>
          <w:p w14:paraId="085D0EE6" w14:textId="77777777" w:rsidR="00A94917" w:rsidRPr="00A94917" w:rsidRDefault="00A94917" w:rsidP="007E0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5 (38.5)</w:t>
            </w:r>
          </w:p>
        </w:tc>
      </w:tr>
      <w:tr w:rsidR="00A94917" w:rsidRPr="00A94917" w14:paraId="7A2A56E9" w14:textId="77777777" w:rsidTr="007E0B3C">
        <w:tc>
          <w:tcPr>
            <w:tcW w:w="4995" w:type="dxa"/>
          </w:tcPr>
          <w:p w14:paraId="3251BD92" w14:textId="77777777" w:rsidR="00A94917" w:rsidRPr="00A94917" w:rsidRDefault="00A94917" w:rsidP="007E0B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Cervical injury</w:t>
            </w:r>
          </w:p>
        </w:tc>
        <w:tc>
          <w:tcPr>
            <w:tcW w:w="3495" w:type="dxa"/>
          </w:tcPr>
          <w:p w14:paraId="04E256D8" w14:textId="77777777" w:rsidR="00A94917" w:rsidRPr="00A94917" w:rsidRDefault="00A94917" w:rsidP="007E0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1 (7.7)</w:t>
            </w:r>
          </w:p>
        </w:tc>
      </w:tr>
      <w:tr w:rsidR="00A94917" w:rsidRPr="00A94917" w14:paraId="36A7DE0E" w14:textId="77777777" w:rsidTr="007E0B3C">
        <w:tc>
          <w:tcPr>
            <w:tcW w:w="4995" w:type="dxa"/>
          </w:tcPr>
          <w:p w14:paraId="45551C8F" w14:textId="77777777" w:rsidR="00A94917" w:rsidRPr="00A94917" w:rsidRDefault="00A94917" w:rsidP="007E0B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Urinary tract injury</w:t>
            </w:r>
          </w:p>
        </w:tc>
        <w:tc>
          <w:tcPr>
            <w:tcW w:w="3495" w:type="dxa"/>
          </w:tcPr>
          <w:p w14:paraId="6D3573C9" w14:textId="77777777" w:rsidR="00A94917" w:rsidRPr="00A94917" w:rsidRDefault="00A94917" w:rsidP="007E0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1 (7.7)</w:t>
            </w:r>
          </w:p>
        </w:tc>
      </w:tr>
      <w:tr w:rsidR="00A94917" w:rsidRPr="00A94917" w14:paraId="755AF064" w14:textId="77777777" w:rsidTr="007E0B3C">
        <w:tc>
          <w:tcPr>
            <w:tcW w:w="4995" w:type="dxa"/>
          </w:tcPr>
          <w:p w14:paraId="60FE98A0" w14:textId="77777777" w:rsidR="00A94917" w:rsidRPr="00A94917" w:rsidRDefault="00A94917" w:rsidP="007E0B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Large-volume hemoperitoneum</w:t>
            </w:r>
          </w:p>
        </w:tc>
        <w:tc>
          <w:tcPr>
            <w:tcW w:w="3495" w:type="dxa"/>
          </w:tcPr>
          <w:p w14:paraId="22320E4A" w14:textId="77777777" w:rsidR="00A94917" w:rsidRPr="00A94917" w:rsidRDefault="00A94917" w:rsidP="007E0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2 (15.4)</w:t>
            </w:r>
          </w:p>
        </w:tc>
      </w:tr>
      <w:tr w:rsidR="00A94917" w:rsidRPr="00A94917" w14:paraId="1DDA88CB" w14:textId="77777777" w:rsidTr="007E0B3C">
        <w:tc>
          <w:tcPr>
            <w:tcW w:w="4995" w:type="dxa"/>
          </w:tcPr>
          <w:p w14:paraId="3CC51F6B" w14:textId="77777777" w:rsidR="00A94917" w:rsidRPr="00A94917" w:rsidRDefault="00A94917" w:rsidP="007E0B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Chorioamnionitis</w:t>
            </w:r>
          </w:p>
        </w:tc>
        <w:tc>
          <w:tcPr>
            <w:tcW w:w="3495" w:type="dxa"/>
          </w:tcPr>
          <w:p w14:paraId="715325B5" w14:textId="77777777" w:rsidR="00A94917" w:rsidRPr="00A94917" w:rsidRDefault="00A94917" w:rsidP="007E0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3 (23.1)</w:t>
            </w:r>
          </w:p>
        </w:tc>
      </w:tr>
      <w:tr w:rsidR="00A94917" w:rsidRPr="00A94917" w14:paraId="17AF2611" w14:textId="77777777" w:rsidTr="007E0B3C">
        <w:tc>
          <w:tcPr>
            <w:tcW w:w="4995" w:type="dxa"/>
          </w:tcPr>
          <w:p w14:paraId="63BE86EC" w14:textId="77777777" w:rsidR="00A94917" w:rsidRPr="00A94917" w:rsidRDefault="00A94917" w:rsidP="007E0B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Uterine haemostatic sutures</w:t>
            </w:r>
          </w:p>
        </w:tc>
        <w:tc>
          <w:tcPr>
            <w:tcW w:w="3495" w:type="dxa"/>
          </w:tcPr>
          <w:p w14:paraId="1F4AE7E6" w14:textId="77777777" w:rsidR="00A94917" w:rsidRPr="00A94917" w:rsidRDefault="00A94917" w:rsidP="007E0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1 (7.7)</w:t>
            </w:r>
          </w:p>
        </w:tc>
      </w:tr>
      <w:tr w:rsidR="00A94917" w:rsidRPr="00A94917" w14:paraId="786545C1" w14:textId="77777777" w:rsidTr="007E0B3C">
        <w:tc>
          <w:tcPr>
            <w:tcW w:w="8490" w:type="dxa"/>
            <w:gridSpan w:val="2"/>
          </w:tcPr>
          <w:p w14:paraId="355426E7" w14:textId="77777777" w:rsidR="00A94917" w:rsidRPr="00A94917" w:rsidRDefault="00A94917" w:rsidP="007E0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Neonatal complications n (%)</w:t>
            </w:r>
          </w:p>
        </w:tc>
      </w:tr>
      <w:tr w:rsidR="00A94917" w:rsidRPr="00A94917" w14:paraId="6592E821" w14:textId="77777777" w:rsidTr="007E0B3C">
        <w:tc>
          <w:tcPr>
            <w:tcW w:w="4995" w:type="dxa"/>
          </w:tcPr>
          <w:p w14:paraId="6031F526" w14:textId="77777777" w:rsidR="00A94917" w:rsidRPr="00A94917" w:rsidRDefault="00A94917" w:rsidP="007E0B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Perinatal death</w:t>
            </w:r>
          </w:p>
        </w:tc>
        <w:tc>
          <w:tcPr>
            <w:tcW w:w="3495" w:type="dxa"/>
          </w:tcPr>
          <w:p w14:paraId="77968C57" w14:textId="77777777" w:rsidR="00A94917" w:rsidRPr="00A94917" w:rsidRDefault="00A94917" w:rsidP="007E0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1 (7.7)</w:t>
            </w:r>
          </w:p>
        </w:tc>
      </w:tr>
      <w:tr w:rsidR="00A94917" w:rsidRPr="00A94917" w14:paraId="64D261C0" w14:textId="77777777" w:rsidTr="007E0B3C">
        <w:tc>
          <w:tcPr>
            <w:tcW w:w="8490" w:type="dxa"/>
            <w:gridSpan w:val="2"/>
          </w:tcPr>
          <w:p w14:paraId="4FE02403" w14:textId="77777777" w:rsidR="00A94917" w:rsidRPr="00A94917" w:rsidRDefault="00A94917" w:rsidP="007E0B3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i/>
                <w:sz w:val="24"/>
                <w:szCs w:val="24"/>
              </w:rPr>
              <w:t>Remaining Newborn n (%)</w:t>
            </w:r>
          </w:p>
        </w:tc>
      </w:tr>
      <w:tr w:rsidR="00A94917" w:rsidRPr="00A94917" w14:paraId="5A74827A" w14:textId="77777777" w:rsidTr="007E0B3C">
        <w:tc>
          <w:tcPr>
            <w:tcW w:w="4995" w:type="dxa"/>
          </w:tcPr>
          <w:p w14:paraId="75FCFAB5" w14:textId="77777777" w:rsidR="00A94917" w:rsidRPr="00A94917" w:rsidRDefault="00A94917" w:rsidP="007E0B3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tal extrusion out of uterus</w:t>
            </w:r>
          </w:p>
        </w:tc>
        <w:tc>
          <w:tcPr>
            <w:tcW w:w="3495" w:type="dxa"/>
          </w:tcPr>
          <w:p w14:paraId="052AEA8B" w14:textId="77777777" w:rsidR="00A94917" w:rsidRPr="00A94917" w:rsidRDefault="00A94917" w:rsidP="007E0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9 (69.2)</w:t>
            </w:r>
          </w:p>
        </w:tc>
      </w:tr>
      <w:tr w:rsidR="00A94917" w:rsidRPr="00A94917" w14:paraId="40AA2130" w14:textId="77777777" w:rsidTr="007E0B3C">
        <w:tc>
          <w:tcPr>
            <w:tcW w:w="4995" w:type="dxa"/>
          </w:tcPr>
          <w:p w14:paraId="42BE7410" w14:textId="77777777" w:rsidR="00A94917" w:rsidRPr="00A94917" w:rsidRDefault="00A94917" w:rsidP="007E0B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 xml:space="preserve">NICU admission </w:t>
            </w:r>
          </w:p>
        </w:tc>
        <w:tc>
          <w:tcPr>
            <w:tcW w:w="3495" w:type="dxa"/>
          </w:tcPr>
          <w:p w14:paraId="1F775950" w14:textId="77777777" w:rsidR="00A94917" w:rsidRPr="00A94917" w:rsidRDefault="00A94917" w:rsidP="007E0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1 (7.7) - twin gestation</w:t>
            </w:r>
          </w:p>
        </w:tc>
      </w:tr>
      <w:tr w:rsidR="00A94917" w:rsidRPr="00A94917" w14:paraId="3790C21E" w14:textId="77777777" w:rsidTr="007E0B3C">
        <w:tc>
          <w:tcPr>
            <w:tcW w:w="4995" w:type="dxa"/>
          </w:tcPr>
          <w:p w14:paraId="59C80115" w14:textId="77777777" w:rsidR="00A94917" w:rsidRPr="00A94917" w:rsidRDefault="00A94917" w:rsidP="007E0B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5 min APGAR &lt; 5</w:t>
            </w:r>
          </w:p>
        </w:tc>
        <w:tc>
          <w:tcPr>
            <w:tcW w:w="3495" w:type="dxa"/>
          </w:tcPr>
          <w:p w14:paraId="68DE69E1" w14:textId="77777777" w:rsidR="00A94917" w:rsidRPr="00A94917" w:rsidRDefault="00A94917" w:rsidP="007E0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917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</w:tbl>
    <w:p w14:paraId="4773C985" w14:textId="77777777" w:rsidR="00A94917" w:rsidRPr="00A94917" w:rsidRDefault="00A94917" w:rsidP="00A9491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4917">
        <w:rPr>
          <w:rFonts w:ascii="Times New Roman" w:hAnsi="Times New Roman" w:cs="Times New Roman"/>
          <w:sz w:val="24"/>
          <w:szCs w:val="24"/>
          <w:lang w:val="en-US"/>
        </w:rPr>
        <w:t xml:space="preserve">APGAR, appearance, pulse, grimace, activity, and respiration; NICU, neonatal intensive care unit; SD, standard deviation. </w:t>
      </w:r>
    </w:p>
    <w:p w14:paraId="5B9B877D" w14:textId="77777777" w:rsidR="00A73F11" w:rsidRDefault="00A73F11" w:rsidP="00A9491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3DB3594" w14:textId="77777777" w:rsidR="00C64811" w:rsidRDefault="00C64811" w:rsidP="00A9491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136D3A" w14:textId="77777777" w:rsidR="00434DAE" w:rsidRDefault="00434DAE" w:rsidP="00A9491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8C05F4" w14:textId="77777777" w:rsidR="00D65EF9" w:rsidRDefault="00D65EF9" w:rsidP="00A9491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E69C15" w14:textId="77777777" w:rsidR="00C64811" w:rsidRPr="00D56ECB" w:rsidRDefault="00C64811" w:rsidP="00A9491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64811" w:rsidRPr="00D56EC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6AC3F3" w14:textId="77777777" w:rsidR="00CF2335" w:rsidRDefault="00CF2335" w:rsidP="003E1E14">
      <w:pPr>
        <w:spacing w:after="0" w:line="240" w:lineRule="auto"/>
      </w:pPr>
      <w:r>
        <w:separator/>
      </w:r>
    </w:p>
  </w:endnote>
  <w:endnote w:type="continuationSeparator" w:id="0">
    <w:p w14:paraId="0D3009BC" w14:textId="77777777" w:rsidR="00CF2335" w:rsidRDefault="00CF2335" w:rsidP="003E1E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A6D80F" w14:textId="77777777" w:rsidR="00CF2335" w:rsidRDefault="00CF2335" w:rsidP="003E1E14">
      <w:pPr>
        <w:spacing w:after="0" w:line="240" w:lineRule="auto"/>
      </w:pPr>
      <w:r>
        <w:separator/>
      </w:r>
    </w:p>
  </w:footnote>
  <w:footnote w:type="continuationSeparator" w:id="0">
    <w:p w14:paraId="30340E01" w14:textId="77777777" w:rsidR="00CF2335" w:rsidRDefault="00CF2335" w:rsidP="003E1E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3FD"/>
    <w:rsid w:val="000179A5"/>
    <w:rsid w:val="000748A5"/>
    <w:rsid w:val="000A7AF6"/>
    <w:rsid w:val="000B3869"/>
    <w:rsid w:val="000B425F"/>
    <w:rsid w:val="00105E60"/>
    <w:rsid w:val="00163F7B"/>
    <w:rsid w:val="001E3368"/>
    <w:rsid w:val="001F0EEF"/>
    <w:rsid w:val="00214E12"/>
    <w:rsid w:val="002609B8"/>
    <w:rsid w:val="00271CB5"/>
    <w:rsid w:val="002927EA"/>
    <w:rsid w:val="002A0645"/>
    <w:rsid w:val="002A47FE"/>
    <w:rsid w:val="002B5E34"/>
    <w:rsid w:val="002C06C2"/>
    <w:rsid w:val="002E73FD"/>
    <w:rsid w:val="003066A2"/>
    <w:rsid w:val="00322420"/>
    <w:rsid w:val="00337F02"/>
    <w:rsid w:val="00351A75"/>
    <w:rsid w:val="00351F8A"/>
    <w:rsid w:val="00357E2E"/>
    <w:rsid w:val="00375F8E"/>
    <w:rsid w:val="003762DF"/>
    <w:rsid w:val="003E1E14"/>
    <w:rsid w:val="003E305A"/>
    <w:rsid w:val="00403D1A"/>
    <w:rsid w:val="00434DAE"/>
    <w:rsid w:val="00437033"/>
    <w:rsid w:val="004513A0"/>
    <w:rsid w:val="00457A39"/>
    <w:rsid w:val="00493299"/>
    <w:rsid w:val="004D6DDC"/>
    <w:rsid w:val="00560652"/>
    <w:rsid w:val="0059661F"/>
    <w:rsid w:val="005A439E"/>
    <w:rsid w:val="005B5C03"/>
    <w:rsid w:val="005F7D74"/>
    <w:rsid w:val="006509C9"/>
    <w:rsid w:val="00667460"/>
    <w:rsid w:val="00676963"/>
    <w:rsid w:val="006A1F5C"/>
    <w:rsid w:val="006D1904"/>
    <w:rsid w:val="006D1FA6"/>
    <w:rsid w:val="006D66A7"/>
    <w:rsid w:val="00704F28"/>
    <w:rsid w:val="007374CB"/>
    <w:rsid w:val="0077153B"/>
    <w:rsid w:val="0077419E"/>
    <w:rsid w:val="007A3EFB"/>
    <w:rsid w:val="007E57EC"/>
    <w:rsid w:val="00804435"/>
    <w:rsid w:val="00805358"/>
    <w:rsid w:val="008174F5"/>
    <w:rsid w:val="0083554B"/>
    <w:rsid w:val="00850F0A"/>
    <w:rsid w:val="008749CE"/>
    <w:rsid w:val="008843C0"/>
    <w:rsid w:val="00890EFB"/>
    <w:rsid w:val="008F43ED"/>
    <w:rsid w:val="009306B3"/>
    <w:rsid w:val="00951D06"/>
    <w:rsid w:val="009624FF"/>
    <w:rsid w:val="0099155E"/>
    <w:rsid w:val="00A16B3E"/>
    <w:rsid w:val="00A2364C"/>
    <w:rsid w:val="00A73F11"/>
    <w:rsid w:val="00A94917"/>
    <w:rsid w:val="00AD3498"/>
    <w:rsid w:val="00AD6EA5"/>
    <w:rsid w:val="00B07AA0"/>
    <w:rsid w:val="00B63804"/>
    <w:rsid w:val="00BB3CDC"/>
    <w:rsid w:val="00C17904"/>
    <w:rsid w:val="00C435FD"/>
    <w:rsid w:val="00C51E60"/>
    <w:rsid w:val="00C6289B"/>
    <w:rsid w:val="00C64811"/>
    <w:rsid w:val="00C91D5C"/>
    <w:rsid w:val="00C950EA"/>
    <w:rsid w:val="00CD4F79"/>
    <w:rsid w:val="00CF2335"/>
    <w:rsid w:val="00D43742"/>
    <w:rsid w:val="00D548F5"/>
    <w:rsid w:val="00D56ECB"/>
    <w:rsid w:val="00D57997"/>
    <w:rsid w:val="00D65EF9"/>
    <w:rsid w:val="00D71003"/>
    <w:rsid w:val="00DF2F9A"/>
    <w:rsid w:val="00E000FD"/>
    <w:rsid w:val="00E87A51"/>
    <w:rsid w:val="00E9438A"/>
    <w:rsid w:val="00ED6C12"/>
    <w:rsid w:val="00EE0D48"/>
    <w:rsid w:val="00EE6278"/>
    <w:rsid w:val="00EF1B95"/>
    <w:rsid w:val="00EF3BE9"/>
    <w:rsid w:val="00F21FE1"/>
    <w:rsid w:val="00F60005"/>
    <w:rsid w:val="00F72645"/>
    <w:rsid w:val="00FB4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5E2CB8"/>
  <w15:chartTrackingRefBased/>
  <w15:docId w15:val="{19F44200-17D8-4439-834F-D425C7D9B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2E73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2E73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2E73F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2E73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2E73F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2E73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2E73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2E73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2E73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2E73F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2E73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2E73F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2E73FD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2E73FD"/>
    <w:rPr>
      <w:rFonts w:eastAsiaTheme="majorEastAsia" w:cstheme="majorBidi"/>
      <w:color w:val="2F5496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2E73F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2E73FD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2E73F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2E73F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2E73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2E73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2E73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2E73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2E73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2E73F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E73FD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2E73FD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2E73F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2E73FD"/>
    <w:rPr>
      <w:i/>
      <w:iCs/>
      <w:color w:val="2F5496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2E73FD"/>
    <w:rPr>
      <w:b/>
      <w:bCs/>
      <w:smallCaps/>
      <w:color w:val="2F5496" w:themeColor="accent1" w:themeShade="BF"/>
      <w:spacing w:val="5"/>
    </w:rPr>
  </w:style>
  <w:style w:type="paragraph" w:styleId="Cabealho">
    <w:name w:val="header"/>
    <w:basedOn w:val="Normal"/>
    <w:link w:val="CabealhoCarter"/>
    <w:uiPriority w:val="99"/>
    <w:unhideWhenUsed/>
    <w:rsid w:val="003E1E1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3E1E14"/>
  </w:style>
  <w:style w:type="paragraph" w:styleId="Rodap">
    <w:name w:val="footer"/>
    <w:basedOn w:val="Normal"/>
    <w:link w:val="RodapCarter"/>
    <w:uiPriority w:val="99"/>
    <w:unhideWhenUsed/>
    <w:rsid w:val="003E1E1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3E1E14"/>
  </w:style>
  <w:style w:type="character" w:styleId="Hiperligao">
    <w:name w:val="Hyperlink"/>
    <w:basedOn w:val="Tipodeletrapredefinidodopargrafo"/>
    <w:uiPriority w:val="99"/>
    <w:unhideWhenUsed/>
    <w:rsid w:val="00D56ECB"/>
    <w:rPr>
      <w:color w:val="0563C1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D56E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0</Words>
  <Characters>1542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Martins dos Santos</dc:creator>
  <cp:keywords/>
  <dc:description/>
  <cp:lastModifiedBy>António Álvaro Pereira de Pinho</cp:lastModifiedBy>
  <cp:revision>2</cp:revision>
  <dcterms:created xsi:type="dcterms:W3CDTF">2025-07-04T19:24:00Z</dcterms:created>
  <dcterms:modified xsi:type="dcterms:W3CDTF">2025-07-04T19:24:00Z</dcterms:modified>
</cp:coreProperties>
</file>